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74BE1" w14:textId="12C9588C" w:rsidR="00B32405" w:rsidRDefault="00B32405" w:rsidP="00B32405">
      <w:pPr>
        <w:jc w:val="both"/>
      </w:pPr>
      <w:r w:rsidRPr="00B32405">
        <w:drawing>
          <wp:inline distT="0" distB="0" distL="0" distR="0" wp14:anchorId="5156B2B3" wp14:editId="306984CB">
            <wp:extent cx="5943600" cy="2660015"/>
            <wp:effectExtent l="0" t="0" r="0" b="6985"/>
            <wp:docPr id="2" name="Picture 1" descr="A chart of different colore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286459DC-D250-87A6-4CD9-9775766061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chart of different colored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286459DC-D250-87A6-4CD9-9775766061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FA3B5" w14:textId="481854DF" w:rsidR="00B32405" w:rsidRDefault="00B32405" w:rsidP="00B32405">
      <w:pPr>
        <w:jc w:val="both"/>
      </w:pPr>
      <w:r>
        <w:t xml:space="preserve">Supplemental Figure 1: </w:t>
      </w:r>
      <w:r>
        <w:rPr>
          <w:rFonts w:eastAsia="Calibri"/>
        </w:rPr>
        <w:t>Box plot</w:t>
      </w:r>
      <w:ins w:id="0" w:author="Belal,Zayne Ahmed Soukkary" w:date="2025-02-17T14:03:00Z">
        <w:r w:rsidRPr="0200D045">
          <w:rPr>
            <w:rFonts w:eastAsia="Calibri"/>
          </w:rPr>
          <w:t xml:space="preserve"> depicting median </w:t>
        </w:r>
      </w:ins>
      <w:r>
        <w:rPr>
          <w:rFonts w:eastAsia="Calibri"/>
        </w:rPr>
        <w:t>and interquartile</w:t>
      </w:r>
      <w:ins w:id="1" w:author="Belal,Zayne Ahmed Soukkary" w:date="2025-02-17T14:03:00Z">
        <w:r w:rsidRPr="0200D045">
          <w:rPr>
            <w:rFonts w:eastAsia="Calibri"/>
          </w:rPr>
          <w:t xml:space="preserve"> </w:t>
        </w:r>
      </w:ins>
      <w:r>
        <w:rPr>
          <w:rFonts w:eastAsia="Calibri"/>
        </w:rPr>
        <w:t xml:space="preserve">range </w:t>
      </w:r>
      <w:ins w:id="2" w:author="Belal,Zayne Ahmed Soukkary" w:date="2025-02-17T14:03:00Z">
        <w:r w:rsidRPr="0200D045">
          <w:rPr>
            <w:rFonts w:eastAsia="Calibri"/>
          </w:rPr>
          <w:t xml:space="preserve">of </w:t>
        </w:r>
      </w:ins>
      <w:r>
        <w:rPr>
          <w:rFonts w:eastAsia="Calibri"/>
        </w:rPr>
        <w:t>SDSC</w:t>
      </w:r>
      <w:r>
        <w:rPr>
          <w:rFonts w:eastAsia="Calibri"/>
        </w:rPr>
        <w:t xml:space="preserve"> per atlas count</w:t>
      </w:r>
      <w:ins w:id="3" w:author="Belal,Zayne Ahmed Soukkary" w:date="2025-02-17T14:03:00Z">
        <w:r w:rsidRPr="0200D045">
          <w:rPr>
            <w:rFonts w:eastAsia="Calibri"/>
          </w:rPr>
          <w:t>. The dashed lines represent the optimal</w:t>
        </w:r>
      </w:ins>
      <w:r>
        <w:rPr>
          <w:rFonts w:eastAsia="Calibri"/>
        </w:rPr>
        <w:t xml:space="preserve"> (Best)</w:t>
      </w:r>
      <w:ins w:id="4" w:author="Belal,Zayne Ahmed Soukkary" w:date="2025-02-17T14:03:00Z">
        <w:r w:rsidRPr="0200D045">
          <w:rPr>
            <w:rFonts w:eastAsia="Calibri"/>
          </w:rPr>
          <w:t xml:space="preserve"> and </w:t>
        </w:r>
      </w:ins>
      <w:r>
        <w:rPr>
          <w:rFonts w:eastAsia="Calibri"/>
        </w:rPr>
        <w:t>minimum (Min)</w:t>
      </w:r>
      <w:ins w:id="5" w:author="Belal,Zayne Ahmed Soukkary" w:date="2025-02-17T14:03:00Z">
        <w:r w:rsidRPr="0200D045">
          <w:rPr>
            <w:rFonts w:eastAsia="Calibri"/>
          </w:rPr>
          <w:t xml:space="preserve"> </w:t>
        </w:r>
      </w:ins>
      <w:r>
        <w:rPr>
          <w:rFonts w:eastAsia="Calibri"/>
        </w:rPr>
        <w:t xml:space="preserve">statistically similar </w:t>
      </w:r>
      <w:ins w:id="6" w:author="Belal,Zayne Ahmed Soukkary" w:date="2025-02-17T14:03:00Z">
        <w:r w:rsidRPr="0200D045">
          <w:rPr>
            <w:rFonts w:eastAsia="Calibri"/>
          </w:rPr>
          <w:t xml:space="preserve">atlas number </w:t>
        </w:r>
      </w:ins>
      <w:r>
        <w:rPr>
          <w:rFonts w:eastAsia="Calibri"/>
        </w:rPr>
        <w:t>for each</w:t>
      </w:r>
      <w:ins w:id="7" w:author="Belal,Zayne Ahmed Soukkary" w:date="2025-02-17T14:03:00Z">
        <w:r w:rsidRPr="0200D045">
          <w:rPr>
            <w:rFonts w:eastAsia="Calibri"/>
          </w:rPr>
          <w:t xml:space="preserve"> structure Per Hsu’s analysis</w:t>
        </w:r>
      </w:ins>
      <w:r>
        <w:rPr>
          <w:rFonts w:eastAsia="Calibri"/>
        </w:rPr>
        <w:t xml:space="preserve"> with the results summarized in Table 2 for DSC, SDSC, ASD and HD95. The circles represent outliers</w:t>
      </w:r>
      <w:ins w:id="8" w:author="Belal,Zayne Ahmed Soukkary" w:date="2025-02-17T14:03:00Z">
        <w:r w:rsidRPr="0200D045">
          <w:rPr>
            <w:rFonts w:eastAsia="Calibri"/>
          </w:rPr>
          <w:t>.</w:t>
        </w:r>
      </w:ins>
    </w:p>
    <w:p w14:paraId="4520F5D7" w14:textId="77777777" w:rsidR="00B32405" w:rsidRDefault="00B32405" w:rsidP="00B32405">
      <w:pPr>
        <w:jc w:val="both"/>
      </w:pPr>
    </w:p>
    <w:p w14:paraId="125BD9A4" w14:textId="4AB0B3B8" w:rsidR="00B32405" w:rsidRDefault="00B32405" w:rsidP="00B32405">
      <w:pPr>
        <w:jc w:val="both"/>
      </w:pPr>
    </w:p>
    <w:p w14:paraId="523840BE" w14:textId="61A5D60A" w:rsidR="00B32405" w:rsidRDefault="00B32405" w:rsidP="00B32405">
      <w:pPr>
        <w:jc w:val="both"/>
      </w:pPr>
      <w:r w:rsidRPr="00B32405">
        <w:drawing>
          <wp:inline distT="0" distB="0" distL="0" distR="0" wp14:anchorId="321126C2" wp14:editId="2326DCF1">
            <wp:extent cx="5943600" cy="2674620"/>
            <wp:effectExtent l="0" t="0" r="0" b="0"/>
            <wp:docPr id="1704304099" name="Picture 1" descr="A group of graphs showing different types of data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16541920-EFDB-AE98-3C7E-19F45D63A6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oup of graphs showing different types of data&#10;&#10;AI-generated content may be incorrect.">
                      <a:extLst>
                        <a:ext uri="{FF2B5EF4-FFF2-40B4-BE49-F238E27FC236}">
                          <a16:creationId xmlns:a16="http://schemas.microsoft.com/office/drawing/2014/main" id="{16541920-EFDB-AE98-3C7E-19F45D63A6E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6E6C8" w14:textId="2628D30B" w:rsidR="00B32405" w:rsidRDefault="00B32405" w:rsidP="00B32405">
      <w:pPr>
        <w:jc w:val="both"/>
      </w:pPr>
      <w:r>
        <w:t xml:space="preserve">Supplemental Figure 2: </w:t>
      </w:r>
      <w:r>
        <w:rPr>
          <w:rFonts w:eastAsia="Calibri"/>
        </w:rPr>
        <w:t>Box plot</w:t>
      </w:r>
      <w:ins w:id="9" w:author="Belal,Zayne Ahmed Soukkary" w:date="2025-02-17T14:03:00Z">
        <w:r w:rsidRPr="0200D045">
          <w:rPr>
            <w:rFonts w:eastAsia="Calibri"/>
          </w:rPr>
          <w:t xml:space="preserve"> depicting median </w:t>
        </w:r>
      </w:ins>
      <w:r>
        <w:rPr>
          <w:rFonts w:eastAsia="Calibri"/>
        </w:rPr>
        <w:t>and interquartile</w:t>
      </w:r>
      <w:ins w:id="10" w:author="Belal,Zayne Ahmed Soukkary" w:date="2025-02-17T14:03:00Z">
        <w:r w:rsidRPr="0200D045">
          <w:rPr>
            <w:rFonts w:eastAsia="Calibri"/>
          </w:rPr>
          <w:t xml:space="preserve"> </w:t>
        </w:r>
      </w:ins>
      <w:r>
        <w:rPr>
          <w:rFonts w:eastAsia="Calibri"/>
        </w:rPr>
        <w:t xml:space="preserve">range </w:t>
      </w:r>
      <w:ins w:id="11" w:author="Belal,Zayne Ahmed Soukkary" w:date="2025-02-17T14:03:00Z">
        <w:r w:rsidRPr="0200D045">
          <w:rPr>
            <w:rFonts w:eastAsia="Calibri"/>
          </w:rPr>
          <w:t xml:space="preserve">of </w:t>
        </w:r>
      </w:ins>
      <w:r>
        <w:rPr>
          <w:rFonts w:eastAsia="Calibri"/>
        </w:rPr>
        <w:t>ASD</w:t>
      </w:r>
      <w:r>
        <w:rPr>
          <w:rFonts w:eastAsia="Calibri"/>
        </w:rPr>
        <w:t xml:space="preserve"> per atlas count</w:t>
      </w:r>
      <w:ins w:id="12" w:author="Belal,Zayne Ahmed Soukkary" w:date="2025-02-17T14:03:00Z">
        <w:r w:rsidRPr="0200D045">
          <w:rPr>
            <w:rFonts w:eastAsia="Calibri"/>
          </w:rPr>
          <w:t>. The dashed lines represent the optimal</w:t>
        </w:r>
      </w:ins>
      <w:r>
        <w:rPr>
          <w:rFonts w:eastAsia="Calibri"/>
        </w:rPr>
        <w:t xml:space="preserve"> (Best)</w:t>
      </w:r>
      <w:ins w:id="13" w:author="Belal,Zayne Ahmed Soukkary" w:date="2025-02-17T14:03:00Z">
        <w:r w:rsidRPr="0200D045">
          <w:rPr>
            <w:rFonts w:eastAsia="Calibri"/>
          </w:rPr>
          <w:t xml:space="preserve"> and </w:t>
        </w:r>
      </w:ins>
      <w:r>
        <w:rPr>
          <w:rFonts w:eastAsia="Calibri"/>
        </w:rPr>
        <w:t>minimum (Min)</w:t>
      </w:r>
      <w:ins w:id="14" w:author="Belal,Zayne Ahmed Soukkary" w:date="2025-02-17T14:03:00Z">
        <w:r w:rsidRPr="0200D045">
          <w:rPr>
            <w:rFonts w:eastAsia="Calibri"/>
          </w:rPr>
          <w:t xml:space="preserve"> </w:t>
        </w:r>
      </w:ins>
      <w:r>
        <w:rPr>
          <w:rFonts w:eastAsia="Calibri"/>
        </w:rPr>
        <w:t xml:space="preserve">statistically similar </w:t>
      </w:r>
      <w:ins w:id="15" w:author="Belal,Zayne Ahmed Soukkary" w:date="2025-02-17T14:03:00Z">
        <w:r w:rsidRPr="0200D045">
          <w:rPr>
            <w:rFonts w:eastAsia="Calibri"/>
          </w:rPr>
          <w:t xml:space="preserve">atlas number </w:t>
        </w:r>
      </w:ins>
      <w:r>
        <w:rPr>
          <w:rFonts w:eastAsia="Calibri"/>
        </w:rPr>
        <w:t>for each</w:t>
      </w:r>
      <w:ins w:id="16" w:author="Belal,Zayne Ahmed Soukkary" w:date="2025-02-17T14:03:00Z">
        <w:r w:rsidRPr="0200D045">
          <w:rPr>
            <w:rFonts w:eastAsia="Calibri"/>
          </w:rPr>
          <w:t xml:space="preserve"> structure Per Hsu’s analysis</w:t>
        </w:r>
      </w:ins>
      <w:r>
        <w:rPr>
          <w:rFonts w:eastAsia="Calibri"/>
        </w:rPr>
        <w:t xml:space="preserve"> with the results summarized in Table 2 for DSC, SDSC, ASD and HD95. The circles represent outliers</w:t>
      </w:r>
      <w:ins w:id="17" w:author="Belal,Zayne Ahmed Soukkary" w:date="2025-02-17T14:03:00Z">
        <w:r w:rsidRPr="0200D045">
          <w:rPr>
            <w:rFonts w:eastAsia="Calibri"/>
          </w:rPr>
          <w:t>.</w:t>
        </w:r>
      </w:ins>
    </w:p>
    <w:p w14:paraId="3EA65C86" w14:textId="523BF7FF" w:rsidR="00B32405" w:rsidRDefault="00B32405" w:rsidP="00B32405">
      <w:pPr>
        <w:jc w:val="both"/>
      </w:pPr>
    </w:p>
    <w:p w14:paraId="505BF013" w14:textId="77777777" w:rsidR="00B32405" w:rsidRDefault="00B32405" w:rsidP="00B32405">
      <w:pPr>
        <w:jc w:val="both"/>
      </w:pPr>
    </w:p>
    <w:p w14:paraId="4E157445" w14:textId="77777777" w:rsidR="00B32405" w:rsidRDefault="00B32405" w:rsidP="00B32405">
      <w:pPr>
        <w:jc w:val="both"/>
      </w:pPr>
    </w:p>
    <w:p w14:paraId="1737C2F0" w14:textId="77777777" w:rsidR="00B32405" w:rsidRDefault="00B32405" w:rsidP="00B32405">
      <w:pPr>
        <w:jc w:val="both"/>
      </w:pPr>
    </w:p>
    <w:p w14:paraId="574DE839" w14:textId="77777777" w:rsidR="00B32405" w:rsidRDefault="00B32405" w:rsidP="00B32405">
      <w:pPr>
        <w:jc w:val="both"/>
      </w:pPr>
    </w:p>
    <w:p w14:paraId="1E23B95D" w14:textId="513E1F91" w:rsidR="00B32405" w:rsidRDefault="00B32405" w:rsidP="00B32405">
      <w:pPr>
        <w:jc w:val="both"/>
      </w:pPr>
      <w:r w:rsidRPr="00B32405">
        <w:drawing>
          <wp:inline distT="0" distB="0" distL="0" distR="0" wp14:anchorId="52E8F327" wp14:editId="4F48BB59">
            <wp:extent cx="5943600" cy="2660015"/>
            <wp:effectExtent l="0" t="0" r="0" b="6985"/>
            <wp:docPr id="3" name="Picture 2" descr="A graph of different colore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9748778-C3FB-DD3F-1769-131AECEA00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of different colored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09748778-C3FB-DD3F-1769-131AECEA003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17522" w14:textId="68772BEB" w:rsidR="00B32405" w:rsidRPr="00B32405" w:rsidRDefault="00B32405" w:rsidP="00B32405">
      <w:pPr>
        <w:jc w:val="both"/>
      </w:pPr>
      <w:r>
        <w:t xml:space="preserve">Supplemental Figure 3: </w:t>
      </w:r>
      <w:r>
        <w:rPr>
          <w:rFonts w:eastAsia="Calibri"/>
        </w:rPr>
        <w:t>Box plot</w:t>
      </w:r>
      <w:ins w:id="18" w:author="Belal,Zayne Ahmed Soukkary" w:date="2025-02-17T14:03:00Z">
        <w:r w:rsidRPr="0200D045">
          <w:rPr>
            <w:rFonts w:eastAsia="Calibri"/>
          </w:rPr>
          <w:t xml:space="preserve"> depicting median </w:t>
        </w:r>
      </w:ins>
      <w:r>
        <w:rPr>
          <w:rFonts w:eastAsia="Calibri"/>
        </w:rPr>
        <w:t>and interquartile</w:t>
      </w:r>
      <w:ins w:id="19" w:author="Belal,Zayne Ahmed Soukkary" w:date="2025-02-17T14:03:00Z">
        <w:r w:rsidRPr="0200D045">
          <w:rPr>
            <w:rFonts w:eastAsia="Calibri"/>
          </w:rPr>
          <w:t xml:space="preserve"> </w:t>
        </w:r>
      </w:ins>
      <w:r>
        <w:rPr>
          <w:rFonts w:eastAsia="Calibri"/>
        </w:rPr>
        <w:t xml:space="preserve">range </w:t>
      </w:r>
      <w:ins w:id="20" w:author="Belal,Zayne Ahmed Soukkary" w:date="2025-02-17T14:03:00Z">
        <w:r w:rsidRPr="0200D045">
          <w:rPr>
            <w:rFonts w:eastAsia="Calibri"/>
          </w:rPr>
          <w:t xml:space="preserve">of </w:t>
        </w:r>
      </w:ins>
      <w:r>
        <w:rPr>
          <w:rFonts w:eastAsia="Calibri"/>
        </w:rPr>
        <w:t>HD95</w:t>
      </w:r>
      <w:r>
        <w:rPr>
          <w:rFonts w:eastAsia="Calibri"/>
        </w:rPr>
        <w:t xml:space="preserve"> per atlas count</w:t>
      </w:r>
      <w:ins w:id="21" w:author="Belal,Zayne Ahmed Soukkary" w:date="2025-02-17T14:03:00Z">
        <w:r w:rsidRPr="0200D045">
          <w:rPr>
            <w:rFonts w:eastAsia="Calibri"/>
          </w:rPr>
          <w:t>. The dashed lines represent the optimal</w:t>
        </w:r>
      </w:ins>
      <w:r>
        <w:rPr>
          <w:rFonts w:eastAsia="Calibri"/>
        </w:rPr>
        <w:t xml:space="preserve"> (Best)</w:t>
      </w:r>
      <w:ins w:id="22" w:author="Belal,Zayne Ahmed Soukkary" w:date="2025-02-17T14:03:00Z">
        <w:r w:rsidRPr="0200D045">
          <w:rPr>
            <w:rFonts w:eastAsia="Calibri"/>
          </w:rPr>
          <w:t xml:space="preserve"> and </w:t>
        </w:r>
      </w:ins>
      <w:r>
        <w:rPr>
          <w:rFonts w:eastAsia="Calibri"/>
        </w:rPr>
        <w:t>minimum (Min)</w:t>
      </w:r>
      <w:ins w:id="23" w:author="Belal,Zayne Ahmed Soukkary" w:date="2025-02-17T14:03:00Z">
        <w:r w:rsidRPr="0200D045">
          <w:rPr>
            <w:rFonts w:eastAsia="Calibri"/>
          </w:rPr>
          <w:t xml:space="preserve"> </w:t>
        </w:r>
      </w:ins>
      <w:r>
        <w:rPr>
          <w:rFonts w:eastAsia="Calibri"/>
        </w:rPr>
        <w:t xml:space="preserve">statistically similar </w:t>
      </w:r>
      <w:ins w:id="24" w:author="Belal,Zayne Ahmed Soukkary" w:date="2025-02-17T14:03:00Z">
        <w:r w:rsidRPr="0200D045">
          <w:rPr>
            <w:rFonts w:eastAsia="Calibri"/>
          </w:rPr>
          <w:t xml:space="preserve">atlas number </w:t>
        </w:r>
      </w:ins>
      <w:r>
        <w:rPr>
          <w:rFonts w:eastAsia="Calibri"/>
        </w:rPr>
        <w:t>for each</w:t>
      </w:r>
      <w:ins w:id="25" w:author="Belal,Zayne Ahmed Soukkary" w:date="2025-02-17T14:03:00Z">
        <w:r w:rsidRPr="0200D045">
          <w:rPr>
            <w:rFonts w:eastAsia="Calibri"/>
          </w:rPr>
          <w:t xml:space="preserve"> structure Per Hsu’s analysis</w:t>
        </w:r>
      </w:ins>
      <w:r>
        <w:rPr>
          <w:rFonts w:eastAsia="Calibri"/>
        </w:rPr>
        <w:t xml:space="preserve"> with the results summarized in Table 2 for DSC, SDSC, ASD and HD95. The circles represent outliers</w:t>
      </w:r>
      <w:ins w:id="26" w:author="Belal,Zayne Ahmed Soukkary" w:date="2025-02-17T14:03:00Z">
        <w:r w:rsidRPr="0200D045">
          <w:rPr>
            <w:rFonts w:eastAsia="Calibri"/>
          </w:rPr>
          <w:t>.</w:t>
        </w:r>
      </w:ins>
    </w:p>
    <w:sectPr w:rsidR="00B32405" w:rsidRPr="00B32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lal,Zayne Ahmed Soukkary">
    <w15:presenceInfo w15:providerId="AD" w15:userId="S::ZABelal@mdanderson.org::ee54e4ac-2a01-470e-a9da-0915f79079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405"/>
    <w:rsid w:val="00547A16"/>
    <w:rsid w:val="00B32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6DE76"/>
  <w15:chartTrackingRefBased/>
  <w15:docId w15:val="{C0AE0142-1A03-4F81-8759-D2B753EC3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24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4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24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24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24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24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24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24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24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4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4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24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24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24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24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24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24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24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24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24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24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24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24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24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24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24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24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24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24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l,Zayne Ahmed Soukkary</dc:creator>
  <cp:keywords/>
  <dc:description/>
  <cp:lastModifiedBy>Belal,Zayne Ahmed Soukkary</cp:lastModifiedBy>
  <cp:revision>1</cp:revision>
  <dcterms:created xsi:type="dcterms:W3CDTF">2025-04-16T15:40:00Z</dcterms:created>
  <dcterms:modified xsi:type="dcterms:W3CDTF">2025-04-16T15:43:00Z</dcterms:modified>
</cp:coreProperties>
</file>